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676AD" w14:textId="6CCC9FA5" w:rsidR="00A02FB6" w:rsidRPr="00B46ADA" w:rsidRDefault="00B46ADA">
      <w:pPr>
        <w:rPr>
          <w:rFonts w:ascii="Times New Roman" w:hAnsi="Times New Roman" w:cs="Times New Roman"/>
          <w:szCs w:val="21"/>
        </w:rPr>
      </w:pPr>
      <w:r w:rsidRPr="00B46ADA">
        <w:rPr>
          <w:rFonts w:ascii="Times New Roman" w:hAnsi="Times New Roman" w:cs="Times New Roman"/>
          <w:szCs w:val="21"/>
        </w:rPr>
        <w:t>Supplementary table</w:t>
      </w:r>
      <w:r w:rsidR="000E57AB">
        <w:rPr>
          <w:rFonts w:ascii="Times New Roman" w:hAnsi="Times New Roman" w:cs="Times New Roman"/>
          <w:szCs w:val="21"/>
        </w:rPr>
        <w:t>.</w:t>
      </w:r>
      <w:r w:rsidRPr="00B46ADA">
        <w:rPr>
          <w:rFonts w:ascii="Times New Roman" w:hAnsi="Times New Roman" w:cs="Times New Roman"/>
          <w:szCs w:val="21"/>
        </w:rPr>
        <w:t xml:space="preserve"> </w:t>
      </w:r>
      <w:r w:rsidRPr="00B46ADA">
        <w:rPr>
          <w:rFonts w:ascii="Times New Roman" w:hAnsi="Times New Roman" w:cs="Times New Roman"/>
          <w:color w:val="000000" w:themeColor="text1"/>
          <w:szCs w:val="21"/>
        </w:rPr>
        <w:t>Intra-sub and inter-sub variability comparison results in all modules in resting and language task states.</w:t>
      </w:r>
    </w:p>
    <w:tbl>
      <w:tblPr>
        <w:tblW w:w="14006" w:type="dxa"/>
        <w:tblLook w:val="04A0" w:firstRow="1" w:lastRow="0" w:firstColumn="1" w:lastColumn="0" w:noHBand="0" w:noVBand="1"/>
      </w:tblPr>
      <w:tblGrid>
        <w:gridCol w:w="2545"/>
        <w:gridCol w:w="2202"/>
        <w:gridCol w:w="2201"/>
        <w:gridCol w:w="584"/>
        <w:gridCol w:w="807"/>
        <w:gridCol w:w="2150"/>
        <w:gridCol w:w="2150"/>
        <w:gridCol w:w="689"/>
        <w:gridCol w:w="807"/>
      </w:tblGrid>
      <w:tr w:rsidR="00B46ADA" w:rsidRPr="00B46ADA" w14:paraId="2100D052" w14:textId="77777777" w:rsidTr="00B46ADA">
        <w:trPr>
          <w:trHeight w:val="321"/>
        </w:trPr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99AC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2E48" w14:textId="77777777" w:rsidR="00B46ADA" w:rsidRPr="00B46ADA" w:rsidRDefault="00B46ADA" w:rsidP="00B46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ting</w:t>
            </w:r>
          </w:p>
        </w:tc>
        <w:tc>
          <w:tcPr>
            <w:tcW w:w="57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4EFB" w14:textId="77777777" w:rsidR="00B46ADA" w:rsidRPr="00B46ADA" w:rsidRDefault="00B46ADA" w:rsidP="00B46A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nguage</w:t>
            </w:r>
          </w:p>
        </w:tc>
      </w:tr>
      <w:tr w:rsidR="00B46ADA" w:rsidRPr="00B46ADA" w14:paraId="21A40D5E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AB29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27C6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-sub variability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B5A3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-sub variabilit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1ED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AB8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D47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-sub variability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FB68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-sub variabil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949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DCC3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46ADA" w:rsidRPr="00B46ADA" w14:paraId="70460F68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189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sual modu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C10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CBE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11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BDC1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6582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289B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03B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CD2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46ADA" w:rsidRPr="00B46ADA" w14:paraId="3990FCDB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EEA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matomotor modu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8A9D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771D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15A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DEB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A2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2A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612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7D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46ADA" w:rsidRPr="00B46ADA" w14:paraId="08146F32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50B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rsal attention modu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56A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2B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EEA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83F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0588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660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B8A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5F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46ADA" w:rsidRPr="00B46ADA" w14:paraId="6AF69A7C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8491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ntral attention modu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961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5BB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299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D4C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CDD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5D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82D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11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46ADA" w:rsidRPr="00B46ADA" w14:paraId="5DE91E1B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84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mbic modu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97D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90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4FE3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A6F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E9A1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C38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CD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32C2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B46ADA" w:rsidRPr="00B46ADA" w14:paraId="35607DB3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5A6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 modu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41A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845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9C3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84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638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10E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058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3AC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46ADA" w:rsidRPr="00B46ADA" w14:paraId="43E08CFB" w14:textId="77777777" w:rsidTr="00B46ADA">
        <w:trPr>
          <w:trHeight w:val="321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090E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MN modul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2D6F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E2E1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864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9ED7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8A87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3097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D8A4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BF82" w14:textId="77777777" w:rsidR="00B46ADA" w:rsidRPr="00B46ADA" w:rsidRDefault="00B46ADA" w:rsidP="00B46A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46A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426F8AD0" w14:textId="77777777" w:rsidR="00B46ADA" w:rsidRDefault="00B46ADA"/>
    <w:sectPr w:rsidR="00B46ADA" w:rsidSect="00B46AD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ADA"/>
    <w:rsid w:val="00017EB0"/>
    <w:rsid w:val="00050916"/>
    <w:rsid w:val="00061559"/>
    <w:rsid w:val="00091602"/>
    <w:rsid w:val="000A196F"/>
    <w:rsid w:val="000E57AB"/>
    <w:rsid w:val="00117471"/>
    <w:rsid w:val="00142F21"/>
    <w:rsid w:val="00160DB7"/>
    <w:rsid w:val="00197BF1"/>
    <w:rsid w:val="001B19CE"/>
    <w:rsid w:val="001F0DEF"/>
    <w:rsid w:val="001F7388"/>
    <w:rsid w:val="002115A7"/>
    <w:rsid w:val="00267DD0"/>
    <w:rsid w:val="00272BC2"/>
    <w:rsid w:val="00274749"/>
    <w:rsid w:val="00276579"/>
    <w:rsid w:val="00285534"/>
    <w:rsid w:val="002D64DA"/>
    <w:rsid w:val="002E090D"/>
    <w:rsid w:val="003174F9"/>
    <w:rsid w:val="00330A20"/>
    <w:rsid w:val="00350750"/>
    <w:rsid w:val="003539FF"/>
    <w:rsid w:val="00355F3E"/>
    <w:rsid w:val="00363EB3"/>
    <w:rsid w:val="0036682E"/>
    <w:rsid w:val="003A5EB2"/>
    <w:rsid w:val="003D2B32"/>
    <w:rsid w:val="003E3CCC"/>
    <w:rsid w:val="00417AF5"/>
    <w:rsid w:val="00423977"/>
    <w:rsid w:val="00442ADD"/>
    <w:rsid w:val="00444224"/>
    <w:rsid w:val="00461537"/>
    <w:rsid w:val="00463315"/>
    <w:rsid w:val="00487D63"/>
    <w:rsid w:val="00490A1A"/>
    <w:rsid w:val="00497507"/>
    <w:rsid w:val="004B1793"/>
    <w:rsid w:val="004C2E5E"/>
    <w:rsid w:val="004D2F29"/>
    <w:rsid w:val="004E5C41"/>
    <w:rsid w:val="004F68FE"/>
    <w:rsid w:val="0052571B"/>
    <w:rsid w:val="00556CB6"/>
    <w:rsid w:val="00571935"/>
    <w:rsid w:val="00571D20"/>
    <w:rsid w:val="00581E48"/>
    <w:rsid w:val="00587B17"/>
    <w:rsid w:val="005C7512"/>
    <w:rsid w:val="005E2712"/>
    <w:rsid w:val="00606706"/>
    <w:rsid w:val="00626480"/>
    <w:rsid w:val="006336B4"/>
    <w:rsid w:val="00645900"/>
    <w:rsid w:val="00647ADD"/>
    <w:rsid w:val="00651DF2"/>
    <w:rsid w:val="00654038"/>
    <w:rsid w:val="00664323"/>
    <w:rsid w:val="006B7CEB"/>
    <w:rsid w:val="006D67ED"/>
    <w:rsid w:val="00736A7A"/>
    <w:rsid w:val="0074717D"/>
    <w:rsid w:val="00785CBD"/>
    <w:rsid w:val="007C6057"/>
    <w:rsid w:val="007C6CE7"/>
    <w:rsid w:val="008241F4"/>
    <w:rsid w:val="00862E12"/>
    <w:rsid w:val="00864C22"/>
    <w:rsid w:val="00883512"/>
    <w:rsid w:val="008967E9"/>
    <w:rsid w:val="008A112E"/>
    <w:rsid w:val="008A73A8"/>
    <w:rsid w:val="008B04A8"/>
    <w:rsid w:val="008B4661"/>
    <w:rsid w:val="008D40EB"/>
    <w:rsid w:val="008E4B67"/>
    <w:rsid w:val="008E7815"/>
    <w:rsid w:val="009040F8"/>
    <w:rsid w:val="00906ACB"/>
    <w:rsid w:val="00930584"/>
    <w:rsid w:val="00936296"/>
    <w:rsid w:val="0099128B"/>
    <w:rsid w:val="00A02FB6"/>
    <w:rsid w:val="00A47491"/>
    <w:rsid w:val="00A5741B"/>
    <w:rsid w:val="00A7437F"/>
    <w:rsid w:val="00A90E48"/>
    <w:rsid w:val="00AB3CD8"/>
    <w:rsid w:val="00B40FE2"/>
    <w:rsid w:val="00B42CAE"/>
    <w:rsid w:val="00B46ADA"/>
    <w:rsid w:val="00B53C54"/>
    <w:rsid w:val="00B96240"/>
    <w:rsid w:val="00BB7A84"/>
    <w:rsid w:val="00BC16E2"/>
    <w:rsid w:val="00BF6F99"/>
    <w:rsid w:val="00C05E8D"/>
    <w:rsid w:val="00C225CE"/>
    <w:rsid w:val="00C22F2C"/>
    <w:rsid w:val="00C43C5C"/>
    <w:rsid w:val="00C4400A"/>
    <w:rsid w:val="00C62C69"/>
    <w:rsid w:val="00C939E1"/>
    <w:rsid w:val="00C95D1E"/>
    <w:rsid w:val="00CF47D9"/>
    <w:rsid w:val="00D05103"/>
    <w:rsid w:val="00D05AD4"/>
    <w:rsid w:val="00D3038E"/>
    <w:rsid w:val="00D6594C"/>
    <w:rsid w:val="00D971A8"/>
    <w:rsid w:val="00DA4F39"/>
    <w:rsid w:val="00DE29E9"/>
    <w:rsid w:val="00E13F15"/>
    <w:rsid w:val="00E604A7"/>
    <w:rsid w:val="00E83D69"/>
    <w:rsid w:val="00E91B86"/>
    <w:rsid w:val="00E9698A"/>
    <w:rsid w:val="00EA59A9"/>
    <w:rsid w:val="00EE4918"/>
    <w:rsid w:val="00EF639B"/>
    <w:rsid w:val="00F24A13"/>
    <w:rsid w:val="00F3315E"/>
    <w:rsid w:val="00F46123"/>
    <w:rsid w:val="00F53AC5"/>
    <w:rsid w:val="00F72776"/>
    <w:rsid w:val="00FC1D2E"/>
    <w:rsid w:val="00FC59A6"/>
    <w:rsid w:val="00FC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FEF5A"/>
  <w15:chartTrackingRefBased/>
  <w15:docId w15:val="{9F79D3B6-F3F2-FF4B-BE07-2C8F758C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n</dc:creator>
  <cp:keywords/>
  <dc:description/>
  <cp:lastModifiedBy>insn</cp:lastModifiedBy>
  <cp:revision>2</cp:revision>
  <dcterms:created xsi:type="dcterms:W3CDTF">2023-09-15T01:50:00Z</dcterms:created>
  <dcterms:modified xsi:type="dcterms:W3CDTF">2023-10-08T01:38:00Z</dcterms:modified>
</cp:coreProperties>
</file>